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numPr>
          <w:ilvl w:val="0"/>
          <w:numId w:val="0"/>
        </w:numPr>
        <w:spacing w:lineRule="auto" w:line="360" w:before="0" w:after="0"/>
        <w:ind w:hanging="0"/>
        <w:outlineLvl w:val="0"/>
        <w:rPr/>
      </w:pPr>
      <w:r>
        <w:rPr>
          <w:rFonts w:cs="Arial"/>
          <w:b/>
          <w:lang w:val="en-US"/>
        </w:rPr>
        <w:t xml:space="preserve">Supplemental Table 1 </w:t>
      </w:r>
      <w:r>
        <w:rPr/>
        <w:t>Comparison of interactions of SecM and TnaC nascent chains with components of the ribosomal tunne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730"/>
        <w:gridCol w:w="1901"/>
        <w:gridCol w:w="1901"/>
        <w:gridCol w:w="1728"/>
        <w:gridCol w:w="623"/>
      </w:tblGrid>
      <w:tr>
        <w:trPr/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SecM nascent </w:t>
              <w:br/>
              <w:t>chain residue*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Ribosomal tunnel components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TnaC nascent </w:t>
              <w:br/>
              <w:t>chain residue*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ly165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U25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o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0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a16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G2061, G2505-U25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rg2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rg163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20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is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le16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U2586/U178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p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3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ly16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l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4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ln16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A2058-A20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le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5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a15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U2609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ys18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6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ln15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(A752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</w:rPr>
            </w:pPr>
            <w:r>
              <w:rPr>
                <w:b/>
              </w:rPr>
              <w:t>A75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8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r157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lightGray"/>
              </w:rPr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A2058-A2059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p16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8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highlight w:val="lightGray"/>
              </w:rPr>
            </w:pPr>
            <w:r>
              <w:rPr>
                <w:b/>
                <w:highlight w:val="lightGray"/>
              </w:rPr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U74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le15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L4: Lys63-Thr65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L4: Lys63-Thr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n1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0</w:t>
            </w:r>
          </w:p>
        </w:tc>
      </w:tr>
      <w:tr>
        <w:trPr/>
        <w:tc>
          <w:tcPr>
            <w:tcW w:w="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10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rp155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75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he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1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L22: Lys90-Arg92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L22: Lys90-Arg9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rp1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1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o15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(L4: Arg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ys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3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hr15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L22: 90-91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4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r15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L22: Arg9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hr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5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/>
              <w:t>-1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he15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C461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6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ys149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L22: Met82-Arg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ys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7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ln147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L23: Gln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is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9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o14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(L22: His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eu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0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he144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1321 (in H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n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2</w:t>
            </w:r>
          </w:p>
        </w:tc>
      </w:tr>
    </w:tbl>
    <w:p>
      <w:pPr>
        <w:pStyle w:val="Normal"/>
        <w:spacing w:lineRule="auto" w:line="240"/>
        <w:rPr/>
      </w:pPr>
      <w:r>
        <w:rPr/>
        <w:t>*</w:t>
      </w:r>
      <w:r>
        <w:rPr>
          <w:vertAlign w:val="superscript"/>
        </w:rPr>
        <w:t>1</w:t>
      </w:r>
      <w:r>
        <w:rPr/>
        <w:t>Positions are approximate so the closest residue(s) to the contact site are given, based on fitting of SecM nascent chain to cryo-EM density</w:t>
      </w:r>
    </w:p>
    <w:p>
      <w:pPr>
        <w:pStyle w:val="Normal"/>
        <w:spacing w:lineRule="auto" w:line="240"/>
        <w:rPr/>
      </w:pPr>
      <w:r>
        <w:rPr/>
        <w:t>*</w:t>
      </w:r>
      <w:r>
        <w:rPr>
          <w:vertAlign w:val="superscript"/>
        </w:rPr>
        <w:t>2</w:t>
      </w:r>
      <w:r>
        <w:rPr/>
        <w:t xml:space="preserve">Positions are approximate, but the closest components to the contact are given based on fitting of </w:t>
      </w:r>
      <w:r>
        <w:rPr>
          <w:i/>
        </w:rPr>
        <w:t>E. coli</w:t>
      </w:r>
      <w:r>
        <w:rPr/>
        <w:t xml:space="preserve"> 70S crystal structure to SecM-70S cryo-EM density.</w:t>
      </w:r>
    </w:p>
    <w:p>
      <w:pPr>
        <w:pStyle w:val="Normal"/>
        <w:spacing w:lineRule="auto" w:line="240"/>
        <w:rPr/>
      </w:pPr>
      <w:r>
        <w:rPr/>
        <w:t>*</w:t>
      </w:r>
      <w:r>
        <w:rPr>
          <w:vertAlign w:val="superscript"/>
        </w:rPr>
        <w:t>3</w:t>
      </w:r>
      <w:r>
        <w:rPr/>
        <w:t>Residues of the nascent chain that have been implicated in SecM or TnaC-mediated stalling are highlighted in gray.</w:t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character" w:styleId="Journalname">
    <w:name w:val="journaln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szCs w:val="24"/>
      <w:lang w:val="en-US"/>
    </w:rPr>
  </w:style>
  <w:style w:type="paragraph" w:styleId="FootnoteTextA">
    <w:name w:val="Footnote Text A"/>
    <w:qFormat/>
    <w:pPr>
      <w:widowControl/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Footnote1">
    <w:name w:val="Footnote Text"/>
    <w:pPr>
      <w:widowControl/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SimSun;宋体" w:cs="Courier New"/>
      <w:sz w:val="20"/>
      <w:lang w:val="de-DE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6\Desktop\Templates for Nature authors\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9:49:00Z</dcterms:created>
  <dc:creator>Bruce Goatly</dc:creator>
  <dc:description/>
  <cp:keywords/>
  <dc:language>en-US</dc:language>
  <cp:lastModifiedBy>AG Beckmann</cp:lastModifiedBy>
  <cp:lastPrinted>2010-04-16T13:34:00Z</cp:lastPrinted>
  <dcterms:modified xsi:type="dcterms:W3CDTF">2010-08-26T09:49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